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9EFD1" w14:textId="77777777" w:rsidR="00B31EB3" w:rsidRDefault="00B31EB3" w:rsidP="00B31EB3">
      <w:bookmarkStart w:id="0" w:name="_GoBack"/>
      <w:bookmarkEnd w:id="0"/>
      <w:r>
        <w:t>S1. Distance matrix plot</w:t>
      </w:r>
    </w:p>
    <w:p w14:paraId="46D21684" w14:textId="085BA5B5" w:rsidR="00B31EB3" w:rsidRDefault="00B31EB3" w:rsidP="00B31EB3">
      <w:r w:rsidRPr="00157A8A">
        <w:rPr>
          <w:noProof/>
        </w:rPr>
        <w:drawing>
          <wp:inline distT="0" distB="0" distL="0" distR="0" wp14:anchorId="04B6ADE2" wp14:editId="6F39681A">
            <wp:extent cx="3098763" cy="1805151"/>
            <wp:effectExtent l="0" t="0" r="635" b="0"/>
            <wp:docPr id="10" name="Picture 10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Background patter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21140" cy="1818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0D8C3" w14:textId="77777777" w:rsidR="00B31EB3" w:rsidRDefault="00B31EB3" w:rsidP="00B31EB3"/>
    <w:p w14:paraId="086636B7" w14:textId="61092F8F" w:rsidR="00B31EB3" w:rsidRDefault="00B31EB3">
      <w:r>
        <w:t xml:space="preserve">S2. Silhouette plot for the number of clusters and confirmation using </w:t>
      </w:r>
      <w:proofErr w:type="spellStart"/>
      <w:r w:rsidRPr="00B31EB3">
        <w:t>NbClust</w:t>
      </w:r>
      <w:proofErr w:type="spellEnd"/>
    </w:p>
    <w:p w14:paraId="7B9935A5" w14:textId="15701870" w:rsidR="005D0982" w:rsidRDefault="00B31EB3">
      <w:r w:rsidRPr="00157A8A">
        <w:rPr>
          <w:noProof/>
        </w:rPr>
        <w:drawing>
          <wp:inline distT="0" distB="0" distL="0" distR="0" wp14:anchorId="7E8E2C20" wp14:editId="2F3FD5EA">
            <wp:extent cx="4004883" cy="2333002"/>
            <wp:effectExtent l="0" t="0" r="0" b="381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04883" cy="2333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F3A52" w14:textId="197D34BB" w:rsidR="00B31EB3" w:rsidRDefault="00B31EB3"/>
    <w:p w14:paraId="735CB4B6" w14:textId="195B4935" w:rsidR="00B31EB3" w:rsidRDefault="00B31EB3">
      <w:r w:rsidRPr="00732961">
        <w:rPr>
          <w:noProof/>
        </w:rPr>
        <w:drawing>
          <wp:inline distT="0" distB="0" distL="0" distR="0" wp14:anchorId="5DF6D4B3" wp14:editId="614ACA6A">
            <wp:extent cx="3126937" cy="2751746"/>
            <wp:effectExtent l="0" t="0" r="0" b="4445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26937" cy="2751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44800" w14:textId="77777777" w:rsidR="00B31EB3" w:rsidRDefault="00B31EB3"/>
    <w:p w14:paraId="07434CE4" w14:textId="77777777" w:rsidR="00B31EB3" w:rsidRDefault="00B31EB3"/>
    <w:sectPr w:rsidR="00B31EB3" w:rsidSect="00543A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84CDA"/>
    <w:multiLevelType w:val="multilevel"/>
    <w:tmpl w:val="C3C4E356"/>
    <w:lvl w:ilvl="0">
      <w:start w:val="1"/>
      <w:numFmt w:val="decimal"/>
      <w:suff w:val="space"/>
      <w:lvlText w:val="Chapter %1 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32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 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19924CF"/>
    <w:multiLevelType w:val="multilevel"/>
    <w:tmpl w:val="86528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80715754">
    <w:abstractNumId w:val="0"/>
  </w:num>
  <w:num w:numId="2" w16cid:durableId="2065592433">
    <w:abstractNumId w:val="0"/>
  </w:num>
  <w:num w:numId="3" w16cid:durableId="16255046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B3"/>
    <w:rsid w:val="000062C7"/>
    <w:rsid w:val="000600A2"/>
    <w:rsid w:val="000960FA"/>
    <w:rsid w:val="000B7DC4"/>
    <w:rsid w:val="000F0259"/>
    <w:rsid w:val="0014171D"/>
    <w:rsid w:val="0022301F"/>
    <w:rsid w:val="003F41EF"/>
    <w:rsid w:val="00432962"/>
    <w:rsid w:val="004E4F67"/>
    <w:rsid w:val="004E5B2D"/>
    <w:rsid w:val="00543ABA"/>
    <w:rsid w:val="005C337F"/>
    <w:rsid w:val="005D0982"/>
    <w:rsid w:val="006F64AD"/>
    <w:rsid w:val="007200DE"/>
    <w:rsid w:val="00785A40"/>
    <w:rsid w:val="007F6C0B"/>
    <w:rsid w:val="00823290"/>
    <w:rsid w:val="0089484F"/>
    <w:rsid w:val="008D5E4B"/>
    <w:rsid w:val="00926E0C"/>
    <w:rsid w:val="009B4A2C"/>
    <w:rsid w:val="009D7785"/>
    <w:rsid w:val="00A90764"/>
    <w:rsid w:val="00AA6F33"/>
    <w:rsid w:val="00AE3D03"/>
    <w:rsid w:val="00B12A01"/>
    <w:rsid w:val="00B229B6"/>
    <w:rsid w:val="00B31EB3"/>
    <w:rsid w:val="00B36EF5"/>
    <w:rsid w:val="00BB1C81"/>
    <w:rsid w:val="00BE6191"/>
    <w:rsid w:val="00C32723"/>
    <w:rsid w:val="00C427DF"/>
    <w:rsid w:val="00C46607"/>
    <w:rsid w:val="00C51A90"/>
    <w:rsid w:val="00C52FA2"/>
    <w:rsid w:val="00C6137B"/>
    <w:rsid w:val="00C930BB"/>
    <w:rsid w:val="00CD1B07"/>
    <w:rsid w:val="00D775EF"/>
    <w:rsid w:val="00D857FA"/>
    <w:rsid w:val="00E35DF7"/>
    <w:rsid w:val="00E60CBF"/>
    <w:rsid w:val="00F321EB"/>
    <w:rsid w:val="00F40166"/>
    <w:rsid w:val="00F55FD1"/>
    <w:rsid w:val="00F62B87"/>
    <w:rsid w:val="00F9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44BEE"/>
  <w15:chartTrackingRefBased/>
  <w15:docId w15:val="{6252B126-413F-1F40-9138-73BB054AD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B2D"/>
    <w:pPr>
      <w:keepNext/>
      <w:keepLines/>
      <w:numPr>
        <w:ilvl w:val="2"/>
        <w:numId w:val="3"/>
      </w:numPr>
      <w:spacing w:before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5B2D"/>
    <w:pPr>
      <w:keepNext/>
      <w:keepLines/>
      <w:numPr>
        <w:ilvl w:val="3"/>
        <w:numId w:val="2"/>
      </w:numPr>
      <w:spacing w:before="40"/>
      <w:outlineLvl w:val="3"/>
    </w:pPr>
    <w:rPr>
      <w:rFonts w:ascii="Times New Roman" w:eastAsiaTheme="majorEastAsia" w:hAnsi="Times New Roman" w:cs="Times New Roman"/>
      <w:b/>
      <w:bCs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E5B2D"/>
    <w:rPr>
      <w:rFonts w:ascii="Times New Roman" w:eastAsiaTheme="majorEastAsia" w:hAnsi="Times New Roman" w:cs="Times New Roman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E5B2D"/>
    <w:rPr>
      <w:rFonts w:ascii="Times New Roman" w:eastAsiaTheme="majorEastAsia" w:hAnsi="Times New Roman" w:cs="Times New Roman"/>
      <w:b/>
      <w:bCs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Li</dc:creator>
  <cp:keywords/>
  <dc:description/>
  <cp:lastModifiedBy>Zhuo Li</cp:lastModifiedBy>
  <cp:revision>1</cp:revision>
  <dcterms:created xsi:type="dcterms:W3CDTF">2022-12-14T11:39:00Z</dcterms:created>
  <dcterms:modified xsi:type="dcterms:W3CDTF">2022-12-14T11:53:00Z</dcterms:modified>
</cp:coreProperties>
</file>